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15590" w14:textId="1A059E9F" w:rsidR="00CE382B" w:rsidRPr="00973FF8" w:rsidRDefault="00CE382B" w:rsidP="00CE382B">
      <w:pPr>
        <w:pStyle w:val="NoSpacing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l file 2 – </w:t>
      </w:r>
      <w:r>
        <w:rPr>
          <w:rFonts w:ascii="Arial" w:hAnsi="Arial" w:cs="Arial"/>
          <w:sz w:val="20"/>
          <w:szCs w:val="20"/>
          <w:lang w:val="en-US"/>
        </w:rPr>
        <w:t>Risk of bias tool and analysis</w:t>
      </w:r>
    </w:p>
    <w:p w14:paraId="5C181F93" w14:textId="77777777" w:rsidR="009D22BC" w:rsidRDefault="009D22BC" w:rsidP="00973FF8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072B4D7" w14:textId="124CA694" w:rsidR="00CE382B" w:rsidRDefault="00935B9C" w:rsidP="00973FF8">
      <w:pPr>
        <w:pStyle w:val="NoSpacing"/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D22BC">
        <w:rPr>
          <w:rFonts w:ascii="Arial" w:hAnsi="Arial" w:cs="Arial"/>
          <w:sz w:val="18"/>
          <w:szCs w:val="18"/>
          <w:lang w:val="en-US"/>
        </w:rPr>
        <w:t>The table below is based on the Risk of Bias tool by the American National Institutes of Health</w:t>
      </w:r>
      <w:r w:rsidR="009D22BC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65DA53A" w14:textId="5AF090DD" w:rsidR="009D22BC" w:rsidRPr="009D22BC" w:rsidRDefault="009D22BC" w:rsidP="009D22BC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9D22BC">
        <w:rPr>
          <w:rFonts w:ascii="Arial" w:hAnsi="Arial" w:cs="Arial"/>
          <w:b/>
          <w:sz w:val="18"/>
          <w:szCs w:val="18"/>
          <w:lang w:val="en-US"/>
        </w:rPr>
        <w:t xml:space="preserve">Possible answers: </w:t>
      </w:r>
      <w:r w:rsidRPr="009D22BC">
        <w:rPr>
          <w:rFonts w:ascii="Arial" w:hAnsi="Arial" w:cs="Arial"/>
          <w:sz w:val="18"/>
          <w:szCs w:val="18"/>
          <w:lang w:val="en-US"/>
        </w:rPr>
        <w:t>Yes (Low risk of bias) / No (High risk of bias) / Unclear (Unclear risk of bias)</w:t>
      </w:r>
      <w:r w:rsidR="00D5646A">
        <w:rPr>
          <w:rFonts w:ascii="Arial" w:hAnsi="Arial" w:cs="Arial"/>
          <w:sz w:val="18"/>
          <w:szCs w:val="18"/>
          <w:lang w:val="en-US"/>
        </w:rPr>
        <w:t xml:space="preserve"> / Not applicable</w:t>
      </w:r>
    </w:p>
    <w:tbl>
      <w:tblPr>
        <w:tblStyle w:val="TableGrid"/>
        <w:tblW w:w="14508" w:type="dxa"/>
        <w:tblLook w:val="04A0" w:firstRow="1" w:lastRow="0" w:firstColumn="1" w:lastColumn="0" w:noHBand="0" w:noVBand="1"/>
      </w:tblPr>
      <w:tblGrid>
        <w:gridCol w:w="4338"/>
        <w:gridCol w:w="10170"/>
      </w:tblGrid>
      <w:tr w:rsidR="00CE382B" w:rsidRPr="009D22BC" w14:paraId="146DCD2C" w14:textId="77777777" w:rsidTr="007175CE">
        <w:tc>
          <w:tcPr>
            <w:tcW w:w="4338" w:type="dxa"/>
          </w:tcPr>
          <w:p w14:paraId="546D9CFB" w14:textId="586054DD" w:rsidR="00CE382B" w:rsidRPr="009D22BC" w:rsidRDefault="00CE382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b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10170" w:type="dxa"/>
          </w:tcPr>
          <w:p w14:paraId="0C2C2400" w14:textId="1BDEBA29" w:rsidR="00CE382B" w:rsidRPr="009D22BC" w:rsidRDefault="007D0A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b/>
                <w:sz w:val="18"/>
                <w:szCs w:val="18"/>
                <w:lang w:val="en-US"/>
              </w:rPr>
              <w:t>Comments/Clarification</w:t>
            </w:r>
          </w:p>
        </w:tc>
      </w:tr>
      <w:tr w:rsidR="00CE382B" w:rsidRPr="009D22BC" w14:paraId="1C5F4065" w14:textId="77777777" w:rsidTr="007175CE">
        <w:tc>
          <w:tcPr>
            <w:tcW w:w="4338" w:type="dxa"/>
            <w:vAlign w:val="center"/>
          </w:tcPr>
          <w:p w14:paraId="5364DB2A" w14:textId="685D60EA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re a clear study objective?</w:t>
            </w:r>
          </w:p>
        </w:tc>
        <w:tc>
          <w:tcPr>
            <w:tcW w:w="10170" w:type="dxa"/>
            <w:vAlign w:val="center"/>
          </w:tcPr>
          <w:p w14:paraId="5F38AD5A" w14:textId="444FA3A2" w:rsidR="00CE382B" w:rsidRPr="009D22BC" w:rsidRDefault="007D0A5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Did the authors describe their goal in conducting this research? Is it easy to understand what they were looking to find?</w:t>
            </w:r>
          </w:p>
        </w:tc>
      </w:tr>
      <w:tr w:rsidR="00CE382B" w:rsidRPr="009D22BC" w14:paraId="4129AEE6" w14:textId="77777777" w:rsidTr="007175CE">
        <w:tc>
          <w:tcPr>
            <w:tcW w:w="4338" w:type="dxa"/>
            <w:vAlign w:val="center"/>
          </w:tcPr>
          <w:p w14:paraId="0D362F59" w14:textId="0AA56B50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study population well described?</w:t>
            </w:r>
          </w:p>
        </w:tc>
        <w:tc>
          <w:tcPr>
            <w:tcW w:w="10170" w:type="dxa"/>
            <w:vAlign w:val="center"/>
          </w:tcPr>
          <w:p w14:paraId="72C315D6" w14:textId="70E641A9" w:rsidR="00CE382B" w:rsidRPr="009D22BC" w:rsidRDefault="007D0A5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Did the authors describe relevant characteristics of the subjects investigated?</w:t>
            </w:r>
          </w:p>
        </w:tc>
      </w:tr>
      <w:tr w:rsidR="00CE382B" w:rsidRPr="009D22BC" w14:paraId="416E4945" w14:textId="77777777" w:rsidTr="007175CE">
        <w:tc>
          <w:tcPr>
            <w:tcW w:w="4338" w:type="dxa"/>
            <w:vAlign w:val="center"/>
          </w:tcPr>
          <w:p w14:paraId="772786A4" w14:textId="7C8DC435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re a sample size calculation?</w:t>
            </w:r>
          </w:p>
        </w:tc>
        <w:tc>
          <w:tcPr>
            <w:tcW w:w="10170" w:type="dxa"/>
            <w:vAlign w:val="center"/>
          </w:tcPr>
          <w:p w14:paraId="426540A8" w14:textId="0E489F2E" w:rsidR="00CE382B" w:rsidRPr="009D22BC" w:rsidRDefault="007D0A5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study size based on a power calculation? Did the authors otherwise explain why they included a certain number of participants/patients?</w:t>
            </w:r>
          </w:p>
        </w:tc>
      </w:tr>
      <w:tr w:rsidR="00CE382B" w:rsidRPr="009D22BC" w14:paraId="0C09DC73" w14:textId="77777777" w:rsidTr="007175CE">
        <w:tc>
          <w:tcPr>
            <w:tcW w:w="4338" w:type="dxa"/>
            <w:vAlign w:val="center"/>
          </w:tcPr>
          <w:p w14:paraId="3EFDA68C" w14:textId="07502F73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intervention clearly described/delivered?</w:t>
            </w:r>
          </w:p>
        </w:tc>
        <w:tc>
          <w:tcPr>
            <w:tcW w:w="10170" w:type="dxa"/>
            <w:vAlign w:val="center"/>
          </w:tcPr>
          <w:p w14:paraId="23EB1178" w14:textId="64BBECE6" w:rsidR="00CE382B" w:rsidRPr="009D22BC" w:rsidRDefault="00716E7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method of oxygen administration clearly described and did the authors validate the administration in any way?</w:t>
            </w:r>
          </w:p>
        </w:tc>
      </w:tr>
      <w:tr w:rsidR="00CE382B" w:rsidRPr="009D22BC" w14:paraId="11A0291E" w14:textId="77777777" w:rsidTr="007175CE">
        <w:tc>
          <w:tcPr>
            <w:tcW w:w="4338" w:type="dxa"/>
            <w:vAlign w:val="center"/>
          </w:tcPr>
          <w:p w14:paraId="715ACF90" w14:textId="7F01E139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intervention applied randomly?</w:t>
            </w:r>
          </w:p>
        </w:tc>
        <w:tc>
          <w:tcPr>
            <w:tcW w:w="10170" w:type="dxa"/>
            <w:vAlign w:val="center"/>
          </w:tcPr>
          <w:p w14:paraId="43D9B276" w14:textId="0E97EA9A" w:rsidR="00CE382B" w:rsidRPr="009D22BC" w:rsidRDefault="00716E7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 xml:space="preserve">Did the </w:t>
            </w:r>
            <w:r w:rsidR="00935B9C" w:rsidRPr="009D22BC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 xml:space="preserve"> receive oxygen or air in a randomized fashion?</w:t>
            </w:r>
          </w:p>
        </w:tc>
      </w:tr>
      <w:tr w:rsidR="00CE382B" w:rsidRPr="009D22BC" w14:paraId="76F2872E" w14:textId="77777777" w:rsidTr="007175CE">
        <w:tc>
          <w:tcPr>
            <w:tcW w:w="4338" w:type="dxa"/>
            <w:vAlign w:val="center"/>
          </w:tcPr>
          <w:p w14:paraId="48562BFB" w14:textId="2AD8FFB8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the study population stable?</w:t>
            </w:r>
          </w:p>
        </w:tc>
        <w:tc>
          <w:tcPr>
            <w:tcW w:w="10170" w:type="dxa"/>
            <w:vAlign w:val="center"/>
          </w:tcPr>
          <w:p w14:paraId="1B30777D" w14:textId="60A477BF" w:rsidR="00CE382B" w:rsidRPr="009D22BC" w:rsidRDefault="00716E7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 xml:space="preserve">For healthy volunteers; did the authors mention a period of rest or </w:t>
            </w:r>
            <w:proofErr w:type="spellStart"/>
            <w:r w:rsidR="00935B9C" w:rsidRPr="009D22BC">
              <w:rPr>
                <w:rFonts w:ascii="Arial" w:hAnsi="Arial" w:cs="Arial"/>
                <w:sz w:val="18"/>
                <w:szCs w:val="18"/>
                <w:lang w:val="en-US"/>
              </w:rPr>
              <w:t>accustomation</w:t>
            </w:r>
            <w:proofErr w:type="spellEnd"/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 xml:space="preserve"> before commencing the measurements?</w:t>
            </w:r>
          </w:p>
          <w:p w14:paraId="2CE20BFC" w14:textId="5C280AE1" w:rsidR="00716E7A" w:rsidRPr="009D22BC" w:rsidRDefault="00716E7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 xml:space="preserve">For patients; did the authors describe hemodynamic stability of the patient </w:t>
            </w:r>
            <w:r w:rsidR="00935B9C" w:rsidRPr="009D22BC">
              <w:rPr>
                <w:rFonts w:ascii="Arial" w:hAnsi="Arial" w:cs="Arial"/>
                <w:sz w:val="18"/>
                <w:szCs w:val="18"/>
                <w:lang w:val="en-US"/>
              </w:rPr>
              <w:t>prior to/</w:t>
            </w: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during the study period?</w:t>
            </w:r>
          </w:p>
        </w:tc>
      </w:tr>
      <w:tr w:rsidR="00CE382B" w:rsidRPr="009D22BC" w14:paraId="1756D806" w14:textId="77777777" w:rsidTr="007175CE">
        <w:tc>
          <w:tcPr>
            <w:tcW w:w="4338" w:type="dxa"/>
            <w:vAlign w:val="center"/>
          </w:tcPr>
          <w:p w14:paraId="5138D83C" w14:textId="0A05AFFA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carry-over effects investigated?</w:t>
            </w:r>
          </w:p>
        </w:tc>
        <w:tc>
          <w:tcPr>
            <w:tcW w:w="10170" w:type="dxa"/>
            <w:vAlign w:val="center"/>
          </w:tcPr>
          <w:p w14:paraId="0CCC5EA0" w14:textId="3D383FAF" w:rsidR="00CE382B" w:rsidRPr="009D22BC" w:rsidRDefault="00716E7A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If the intervention was applied randomly, was the residual effect of oxygen investigated or commented on?</w:t>
            </w:r>
            <w:r w:rsidR="007175CE">
              <w:rPr>
                <w:rFonts w:ascii="Arial" w:hAnsi="Arial" w:cs="Arial"/>
                <w:sz w:val="18"/>
                <w:szCs w:val="18"/>
                <w:lang w:val="en-US"/>
              </w:rPr>
              <w:t xml:space="preserve"> If oxygen was always administered second, then this component is not applicable</w:t>
            </w:r>
          </w:p>
        </w:tc>
      </w:tr>
      <w:tr w:rsidR="00CE382B" w:rsidRPr="009D22BC" w14:paraId="02B42993" w14:textId="77777777" w:rsidTr="007175CE">
        <w:tc>
          <w:tcPr>
            <w:tcW w:w="4338" w:type="dxa"/>
            <w:vAlign w:val="center"/>
          </w:tcPr>
          <w:p w14:paraId="79AA24FC" w14:textId="688B4B93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outcome measures consistently assessed?</w:t>
            </w:r>
          </w:p>
        </w:tc>
        <w:tc>
          <w:tcPr>
            <w:tcW w:w="10170" w:type="dxa"/>
            <w:vAlign w:val="center"/>
          </w:tcPr>
          <w:p w14:paraId="0F59CA57" w14:textId="02F4C304" w:rsidR="00CE382B" w:rsidRPr="009D22BC" w:rsidRDefault="00935B9C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the measurements described in the methods section measured and reported in all participants? Or was the occurrence of missing values reported and explained?</w:t>
            </w:r>
          </w:p>
        </w:tc>
      </w:tr>
      <w:tr w:rsidR="00CE382B" w:rsidRPr="009D22BC" w14:paraId="04053268" w14:textId="77777777" w:rsidTr="007175CE">
        <w:tc>
          <w:tcPr>
            <w:tcW w:w="4338" w:type="dxa"/>
            <w:vAlign w:val="center"/>
          </w:tcPr>
          <w:p w14:paraId="54ABA832" w14:textId="01CFA770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participants blinded to the intervention?</w:t>
            </w:r>
          </w:p>
        </w:tc>
        <w:tc>
          <w:tcPr>
            <w:tcW w:w="10170" w:type="dxa"/>
            <w:vAlign w:val="center"/>
          </w:tcPr>
          <w:p w14:paraId="58605E0E" w14:textId="7C0922E3" w:rsidR="00CE382B" w:rsidRPr="009D22BC" w:rsidRDefault="00935B9C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blinding of the participants completely described and was the method adequate? Sedated patients were considered ‘blinded’</w:t>
            </w:r>
          </w:p>
        </w:tc>
      </w:tr>
      <w:tr w:rsidR="00CE382B" w:rsidRPr="009D22BC" w14:paraId="6E71652B" w14:textId="77777777" w:rsidTr="007175CE">
        <w:tc>
          <w:tcPr>
            <w:tcW w:w="4338" w:type="dxa"/>
            <w:vAlign w:val="center"/>
          </w:tcPr>
          <w:p w14:paraId="566B61CC" w14:textId="6BC35E36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the assessors blinded to the intervention?</w:t>
            </w:r>
          </w:p>
        </w:tc>
        <w:tc>
          <w:tcPr>
            <w:tcW w:w="10170" w:type="dxa"/>
            <w:vAlign w:val="center"/>
          </w:tcPr>
          <w:p w14:paraId="7093BAC7" w14:textId="58CCB7E1" w:rsidR="00CE382B" w:rsidRPr="009D22BC" w:rsidRDefault="00935B9C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as blinding of the assessor completely described and was the method adequate?</w:t>
            </w:r>
          </w:p>
        </w:tc>
      </w:tr>
      <w:tr w:rsidR="00CE382B" w:rsidRPr="009D22BC" w14:paraId="7B461BC6" w14:textId="77777777" w:rsidTr="007175CE">
        <w:tc>
          <w:tcPr>
            <w:tcW w:w="4338" w:type="dxa"/>
            <w:vAlign w:val="center"/>
          </w:tcPr>
          <w:p w14:paraId="0F430CA6" w14:textId="5C4C075D" w:rsidR="00CE382B" w:rsidRPr="009D22BC" w:rsidRDefault="007D0A5A" w:rsidP="007D0A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appropriate statistical tests performed?</w:t>
            </w:r>
          </w:p>
        </w:tc>
        <w:tc>
          <w:tcPr>
            <w:tcW w:w="10170" w:type="dxa"/>
            <w:vAlign w:val="center"/>
          </w:tcPr>
          <w:p w14:paraId="1A48F0AF" w14:textId="39524541" w:rsidR="00CE382B" w:rsidRPr="009D22BC" w:rsidRDefault="00935B9C" w:rsidP="007D0A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22BC">
              <w:rPr>
                <w:rFonts w:ascii="Arial" w:hAnsi="Arial" w:cs="Arial"/>
                <w:sz w:val="18"/>
                <w:szCs w:val="18"/>
                <w:lang w:val="en-US"/>
              </w:rPr>
              <w:t>Were proper tests performed and reported? This also includes adequate reporting of measures of variability.</w:t>
            </w:r>
          </w:p>
        </w:tc>
      </w:tr>
    </w:tbl>
    <w:p w14:paraId="05B2C348" w14:textId="77777777" w:rsidR="009D22BC" w:rsidRDefault="009D22BC">
      <w:pPr>
        <w:rPr>
          <w:rFonts w:ascii="Arial" w:hAnsi="Arial" w:cs="Arial"/>
          <w:b/>
          <w:sz w:val="20"/>
          <w:szCs w:val="20"/>
        </w:rPr>
      </w:pPr>
    </w:p>
    <w:p w14:paraId="5F26212D" w14:textId="77777777" w:rsidR="009D22BC" w:rsidRDefault="009D22B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428017F" w14:textId="35FA51EF" w:rsidR="009D22BC" w:rsidRPr="009D22BC" w:rsidRDefault="009D22BC">
      <w:pPr>
        <w:rPr>
          <w:rFonts w:ascii="Arial" w:hAnsi="Arial" w:cs="Arial"/>
          <w:b/>
          <w:sz w:val="20"/>
          <w:szCs w:val="20"/>
        </w:rPr>
      </w:pPr>
      <w:r w:rsidRPr="009D22BC">
        <w:rPr>
          <w:rFonts w:ascii="Arial" w:hAnsi="Arial" w:cs="Arial"/>
          <w:b/>
          <w:sz w:val="20"/>
          <w:szCs w:val="20"/>
        </w:rPr>
        <w:lastRenderedPageBreak/>
        <w:t>Risk of Bias analysis</w:t>
      </w:r>
      <w:bookmarkStart w:id="0" w:name="_GoBack"/>
      <w:bookmarkEnd w:id="0"/>
    </w:p>
    <w:p w14:paraId="4781A5F9" w14:textId="77777777" w:rsidR="009D22BC" w:rsidRPr="009D22BC" w:rsidRDefault="009D22BC">
      <w:pPr>
        <w:rPr>
          <w:rFonts w:ascii="Arial" w:hAnsi="Arial" w:cs="Arial"/>
          <w:b/>
          <w:sz w:val="20"/>
          <w:szCs w:val="20"/>
        </w:rPr>
      </w:pPr>
    </w:p>
    <w:p w14:paraId="471662C6" w14:textId="27D42856" w:rsidR="00CE382B" w:rsidRPr="00973FF8" w:rsidRDefault="00D6761C" w:rsidP="00D6761C">
      <w:pPr>
        <w:ind w:right="144" w:hanging="1080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EEE7331" wp14:editId="35375C14">
            <wp:extent cx="6934200" cy="3390900"/>
            <wp:effectExtent l="0" t="0" r="0" b="0"/>
            <wp:docPr id="1" name="Picture 1" descr="C:\Users\Games\AppData\Local\Microsoft\Windows\INetCache\Content.Word\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mes\AppData\Local\Microsoft\Windows\INetCache\Content.Word\RoB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382B" w:rsidRPr="00973FF8" w:rsidSect="00CE38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62953"/>
    <w:multiLevelType w:val="hybridMultilevel"/>
    <w:tmpl w:val="35F8C6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11816"/>
    <w:multiLevelType w:val="hybridMultilevel"/>
    <w:tmpl w:val="8A0EDF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03F9"/>
    <w:rsid w:val="000D5A04"/>
    <w:rsid w:val="004403F9"/>
    <w:rsid w:val="004417D6"/>
    <w:rsid w:val="00556E7F"/>
    <w:rsid w:val="00716E7A"/>
    <w:rsid w:val="007175CE"/>
    <w:rsid w:val="007D0A5A"/>
    <w:rsid w:val="008054C3"/>
    <w:rsid w:val="008332CF"/>
    <w:rsid w:val="00935B9C"/>
    <w:rsid w:val="00973FF8"/>
    <w:rsid w:val="009D22BC"/>
    <w:rsid w:val="009E763A"/>
    <w:rsid w:val="00A4493C"/>
    <w:rsid w:val="00CE382B"/>
    <w:rsid w:val="00D5646A"/>
    <w:rsid w:val="00D6761C"/>
    <w:rsid w:val="00FD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9FBB9C"/>
  <w15:docId w15:val="{620CF72A-F949-4155-BE3F-63D06FE7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03F9"/>
    <w:pPr>
      <w:ind w:left="720"/>
      <w:contextualSpacing/>
    </w:pPr>
  </w:style>
  <w:style w:type="paragraph" w:styleId="NoSpacing">
    <w:name w:val="No Spacing"/>
    <w:uiPriority w:val="1"/>
    <w:qFormat/>
    <w:rsid w:val="00973FF8"/>
    <w:pPr>
      <w:spacing w:after="0" w:line="240" w:lineRule="auto"/>
    </w:pPr>
  </w:style>
  <w:style w:type="table" w:styleId="TableGrid">
    <w:name w:val="Table Grid"/>
    <w:basedOn w:val="TableNormal"/>
    <w:uiPriority w:val="59"/>
    <w:rsid w:val="00CE3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E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5B9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B9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, Bob</dc:creator>
  <cp:lastModifiedBy>Bob Smit</cp:lastModifiedBy>
  <cp:revision>7</cp:revision>
  <dcterms:created xsi:type="dcterms:W3CDTF">2017-07-14T09:44:00Z</dcterms:created>
  <dcterms:modified xsi:type="dcterms:W3CDTF">2017-10-24T16:19:00Z</dcterms:modified>
</cp:coreProperties>
</file>